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0E73A" w14:textId="1596C288" w:rsidR="00E370BA" w:rsidRPr="00015A0B" w:rsidRDefault="003F52C2" w:rsidP="003F52C2">
      <w:pPr>
        <w:pStyle w:val="Bezodstpw"/>
        <w:rPr>
          <w:rFonts w:ascii="Times New Roman" w:hAnsi="Times New Roman" w:cs="Times New Roman"/>
          <w:sz w:val="20"/>
          <w:szCs w:val="20"/>
          <w:lang w:val="en"/>
        </w:rPr>
      </w:pPr>
      <w:bookmarkStart w:id="0" w:name="_GoBack"/>
      <w:bookmarkEnd w:id="0"/>
      <w:r w:rsidRPr="00015A0B">
        <w:rPr>
          <w:rFonts w:ascii="Times New Roman" w:hAnsi="Times New Roman" w:cs="Times New Roman"/>
          <w:b/>
          <w:sz w:val="20"/>
          <w:szCs w:val="20"/>
          <w:lang w:val="en-US"/>
        </w:rPr>
        <w:t xml:space="preserve">S </w:t>
      </w:r>
      <w:r w:rsidR="00FD4F44" w:rsidRPr="00015A0B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015A0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BC3380" w:rsidRPr="00015A0B">
        <w:rPr>
          <w:rFonts w:ascii="Times New Roman" w:hAnsi="Times New Roman" w:cs="Times New Roman"/>
          <w:sz w:val="20"/>
          <w:szCs w:val="20"/>
          <w:lang w:val="en-US"/>
        </w:rPr>
        <w:t xml:space="preserve"> Species composition in the environmental sample 3 collected from a small pond near Urwitałt village (53°50'43.1"N 21°36'42.3"E) in June 2012. </w:t>
      </w:r>
      <w:r w:rsidRPr="00015A0B">
        <w:rPr>
          <w:rFonts w:ascii="Times New Roman" w:hAnsi="Times New Roman" w:cs="Times New Roman"/>
          <w:sz w:val="20"/>
          <w:szCs w:val="20"/>
          <w:lang w:val="en-US"/>
        </w:rPr>
        <w:t xml:space="preserve">The population density </w:t>
      </w:r>
      <w:r w:rsidR="00A4111F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A4111F">
        <w:rPr>
          <w:rFonts w:ascii="Times New Roman" w:hAnsi="Times New Roman" w:cs="Times New Roman"/>
          <w:sz w:val="20"/>
          <w:szCs w:val="20"/>
          <w:lang w:val="en"/>
        </w:rPr>
        <w:t xml:space="preserve">observed in </w:t>
      </w:r>
      <w:r w:rsidR="00A4111F" w:rsidRPr="00470FCC">
        <w:rPr>
          <w:rFonts w:ascii="Times New Roman" w:hAnsi="Times New Roman" w:cs="Times New Roman"/>
          <w:sz w:val="20"/>
          <w:szCs w:val="20"/>
          <w:lang w:val="en"/>
        </w:rPr>
        <w:t>50 µl of the 10 ml sample after centrifugation)</w:t>
      </w:r>
      <w:r w:rsidR="00A4111F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015A0B">
        <w:rPr>
          <w:rFonts w:ascii="Times New Roman" w:hAnsi="Times New Roman" w:cs="Times New Roman"/>
          <w:sz w:val="20"/>
          <w:szCs w:val="20"/>
          <w:lang w:val="en-US"/>
        </w:rPr>
        <w:t xml:space="preserve">was estimated as follows: (o) cells very occasionally </w:t>
      </w:r>
      <w:r w:rsidRPr="00015A0B">
        <w:rPr>
          <w:rFonts w:ascii="Times New Roman" w:hAnsi="Times New Roman" w:cs="Times New Roman"/>
          <w:sz w:val="20"/>
          <w:szCs w:val="20"/>
          <w:lang w:val="en"/>
        </w:rPr>
        <w:t>obs</w:t>
      </w:r>
      <w:r w:rsidR="004306B4">
        <w:rPr>
          <w:rFonts w:ascii="Times New Roman" w:hAnsi="Times New Roman" w:cs="Times New Roman"/>
          <w:sz w:val="20"/>
          <w:szCs w:val="20"/>
          <w:lang w:val="en"/>
        </w:rPr>
        <w:t>erved, (+) 5-10 cells, (++) 11-2</w:t>
      </w:r>
      <w:r w:rsidRPr="00015A0B">
        <w:rPr>
          <w:rFonts w:ascii="Times New Roman" w:hAnsi="Times New Roman" w:cs="Times New Roman"/>
          <w:sz w:val="20"/>
          <w:szCs w:val="20"/>
          <w:lang w:val="en"/>
        </w:rPr>
        <w:t xml:space="preserve">0 cells, </w:t>
      </w:r>
      <w:r w:rsidR="00C872FE">
        <w:rPr>
          <w:rFonts w:ascii="Times New Roman" w:hAnsi="Times New Roman" w:cs="Times New Roman"/>
          <w:sz w:val="20"/>
          <w:szCs w:val="20"/>
          <w:lang w:val="en"/>
        </w:rPr>
        <w:t xml:space="preserve">(+++) 21-30 cells, </w:t>
      </w:r>
      <w:r w:rsidRPr="00015A0B">
        <w:rPr>
          <w:rFonts w:ascii="Times New Roman" w:hAnsi="Times New Roman" w:cs="Times New Roman"/>
          <w:sz w:val="20"/>
          <w:szCs w:val="20"/>
          <w:lang w:val="en"/>
        </w:rPr>
        <w:t>(++++) over 30 cells.</w:t>
      </w:r>
    </w:p>
    <w:p w14:paraId="7723736F" w14:textId="77777777" w:rsidR="003F52C2" w:rsidRPr="00015A0B" w:rsidRDefault="003F52C2" w:rsidP="003F52C2">
      <w:pPr>
        <w:pStyle w:val="Bezodstpw"/>
        <w:rPr>
          <w:rFonts w:ascii="Times New Roman" w:hAnsi="Times New Roman" w:cs="Times New Roman"/>
          <w:color w:val="0070C0"/>
          <w:sz w:val="20"/>
          <w:szCs w:val="20"/>
          <w:lang w:val="en"/>
        </w:rPr>
      </w:pPr>
    </w:p>
    <w:tbl>
      <w:tblPr>
        <w:tblW w:w="0" w:type="auto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6"/>
        <w:gridCol w:w="1417"/>
      </w:tblGrid>
      <w:tr w:rsidR="0068090F" w:rsidRPr="00015A0B" w14:paraId="2B6E087C" w14:textId="77777777" w:rsidTr="00184481">
        <w:tc>
          <w:tcPr>
            <w:tcW w:w="6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6106D16" w14:textId="77777777" w:rsidR="0068090F" w:rsidRPr="00015A0B" w:rsidRDefault="0068090F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pl-PL"/>
              </w:rPr>
              <w:t> </w:t>
            </w:r>
            <w:r w:rsidRPr="00015A0B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pl-PL"/>
              </w:rPr>
              <w:t>Species 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F35BBAF" w14:textId="77777777" w:rsidR="0068090F" w:rsidRPr="00015A0B" w:rsidRDefault="0068090F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Population density</w:t>
            </w:r>
          </w:p>
        </w:tc>
      </w:tr>
      <w:tr w:rsidR="0068090F" w:rsidRPr="00015A0B" w14:paraId="21B97819" w14:textId="77777777" w:rsidTr="00184481">
        <w:tc>
          <w:tcPr>
            <w:tcW w:w="6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843B5" w14:textId="77777777" w:rsidR="0068090F" w:rsidRPr="00015A0B" w:rsidRDefault="0068090F" w:rsidP="003F52C2">
            <w:pPr>
              <w:pStyle w:val="Bezodstpw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Euglena tristella</w:t>
            </w:r>
            <w:r w:rsidR="004F0E0D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r w:rsidR="004F0E0D"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S. P. Ch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A353E" w14:textId="77777777" w:rsidR="0068090F" w:rsidRPr="00015A0B" w:rsidRDefault="0068090F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++</w:t>
            </w:r>
          </w:p>
        </w:tc>
      </w:tr>
      <w:tr w:rsidR="0068090F" w:rsidRPr="00015A0B" w14:paraId="762A311B" w14:textId="77777777" w:rsidTr="00184481"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11220" w14:textId="77777777" w:rsidR="0068090F" w:rsidRPr="00015A0B" w:rsidRDefault="0068090F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Euglena splendens</w:t>
            </w:r>
            <w:r w:rsidR="00795F1A"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P.</w:t>
            </w:r>
            <w:r w:rsidR="00354750"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A</w:t>
            </w:r>
            <w:r w:rsidR="00795F1A" w:rsidRPr="00015A0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. Dangeard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1348F" w14:textId="77777777" w:rsidR="0068090F" w:rsidRPr="00015A0B" w:rsidRDefault="0068090F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</w:t>
            </w:r>
          </w:p>
        </w:tc>
      </w:tr>
      <w:tr w:rsidR="0068090F" w:rsidRPr="00015A0B" w14:paraId="10E104D1" w14:textId="77777777" w:rsidTr="00184481"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ACCDF" w14:textId="77777777" w:rsidR="0068090F" w:rsidRPr="00015A0B" w:rsidRDefault="0068090F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Euglena deses</w:t>
            </w:r>
            <w:r w:rsidR="00795F1A"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 xml:space="preserve"> Ehrenber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26EC9" w14:textId="77777777" w:rsidR="0068090F" w:rsidRPr="00015A0B" w:rsidRDefault="002C3239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</w:p>
        </w:tc>
      </w:tr>
      <w:tr w:rsidR="0068090F" w:rsidRPr="00015A0B" w14:paraId="5AD9914E" w14:textId="77777777" w:rsidTr="00184481"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279B4" w14:textId="77777777" w:rsidR="0068090F" w:rsidRPr="00015A0B" w:rsidRDefault="0068090F" w:rsidP="003F52C2">
            <w:pPr>
              <w:pStyle w:val="Bezodstpw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Euglena ehrenbergii</w:t>
            </w:r>
            <w:r w:rsidR="004F0E0D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r w:rsidR="00354750"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 xml:space="preserve">G. A. </w:t>
            </w:r>
            <w:r w:rsidR="004F0E0D"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Kleb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3B592" w14:textId="77777777" w:rsidR="0068090F" w:rsidRPr="00015A0B" w:rsidRDefault="002C3239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</w:p>
        </w:tc>
      </w:tr>
      <w:tr w:rsidR="0068090F" w:rsidRPr="00015A0B" w14:paraId="5AE908FC" w14:textId="77777777" w:rsidTr="00184481"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8536C" w14:textId="77777777" w:rsidR="0068090F" w:rsidRPr="00015A0B" w:rsidRDefault="0068090F" w:rsidP="003F52C2">
            <w:pPr>
              <w:pStyle w:val="Bezodstpw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pl-PL"/>
              </w:rPr>
              <w:t>Euglena sanguinea</w:t>
            </w:r>
            <w:r w:rsidR="00795F1A" w:rsidRPr="00015A0B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eastAsia="pl-PL"/>
              </w:rPr>
              <w:t xml:space="preserve"> Ehrenber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53A44" w14:textId="77777777" w:rsidR="0068090F" w:rsidRPr="00015A0B" w:rsidRDefault="002C3239" w:rsidP="003F52C2">
            <w:pPr>
              <w:pStyle w:val="Bezodstpw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o</w:t>
            </w:r>
          </w:p>
        </w:tc>
      </w:tr>
      <w:tr w:rsidR="0068090F" w:rsidRPr="00015A0B" w14:paraId="68CA9D64" w14:textId="77777777" w:rsidTr="00184481"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A93EC" w14:textId="77777777" w:rsidR="0068090F" w:rsidRPr="00015A0B" w:rsidRDefault="0068090F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Euglenaformis proxima</w:t>
            </w:r>
            <w:r w:rsidR="00795F1A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 xml:space="preserve"> </w:t>
            </w:r>
            <w:r w:rsidR="00795F1A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(P. A. Dang.) M.</w:t>
            </w:r>
            <w:r w:rsidR="00354750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="00795F1A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. Bennett &amp; Triem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99F8C" w14:textId="77777777" w:rsidR="0068090F" w:rsidRPr="00015A0B" w:rsidRDefault="002C3239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</w:p>
        </w:tc>
      </w:tr>
      <w:tr w:rsidR="0068090F" w:rsidRPr="00015A0B" w14:paraId="0FD6D982" w14:textId="77777777" w:rsidTr="00184481"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4F5DF" w14:textId="77777777" w:rsidR="0068090F" w:rsidRPr="00015A0B" w:rsidRDefault="00335DA3" w:rsidP="003F52C2">
            <w:pPr>
              <w:pStyle w:val="Bezodstpw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Lepocinclis </w:t>
            </w:r>
            <w:r w:rsidR="0068090F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ovum</w:t>
            </w:r>
            <w:r w:rsidR="004F0E0D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r w:rsidR="00354750"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(Ehrenb.) Minkiewicz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93F1C" w14:textId="77777777" w:rsidR="0068090F" w:rsidRPr="00015A0B" w:rsidRDefault="0068090F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+</w:t>
            </w:r>
          </w:p>
        </w:tc>
      </w:tr>
      <w:tr w:rsidR="0068090F" w:rsidRPr="00015A0B" w14:paraId="01055478" w14:textId="77777777" w:rsidTr="00184481"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31CE1" w14:textId="77777777" w:rsidR="0068090F" w:rsidRPr="00015A0B" w:rsidRDefault="00335DA3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Lepocinclis</w:t>
            </w:r>
            <w:r w:rsidR="0068090F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 xml:space="preserve"> acus</w:t>
            </w:r>
            <w:r w:rsidR="00354750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 xml:space="preserve"> </w:t>
            </w:r>
            <w:r w:rsidR="00354750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(O.</w:t>
            </w:r>
            <w:r w:rsidR="00634694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="00354750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. Müll.) B. Marin &amp; Melkon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7B69C" w14:textId="77777777" w:rsidR="0068090F" w:rsidRPr="00015A0B" w:rsidRDefault="002C3239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</w:p>
        </w:tc>
      </w:tr>
      <w:tr w:rsidR="0068090F" w:rsidRPr="00015A0B" w14:paraId="6E4E6EAC" w14:textId="77777777" w:rsidTr="00184481"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6323F" w14:textId="77777777" w:rsidR="0068090F" w:rsidRPr="00015A0B" w:rsidRDefault="00335DA3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Lepocinclis</w:t>
            </w:r>
            <w:r w:rsidR="0068090F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fusca</w:t>
            </w:r>
            <w:r w:rsidR="00BD2078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r w:rsidR="00BD2078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G.A. Klebs) Kosmala &amp; Zakryś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26CA2" w14:textId="77777777" w:rsidR="0068090F" w:rsidRPr="00015A0B" w:rsidRDefault="002C3239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</w:p>
        </w:tc>
      </w:tr>
      <w:tr w:rsidR="0068090F" w:rsidRPr="00015A0B" w14:paraId="6DD6CD7B" w14:textId="77777777" w:rsidTr="00184481"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8A502" w14:textId="77777777" w:rsidR="0068090F" w:rsidRPr="00015A0B" w:rsidRDefault="0068090F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h</w:t>
            </w:r>
            <w:r w:rsidR="00335DA3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cus</w:t>
            </w: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lismorensis</w:t>
            </w:r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layfai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F268D" w14:textId="77777777" w:rsidR="0068090F" w:rsidRPr="00015A0B" w:rsidRDefault="002C3239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</w:p>
        </w:tc>
      </w:tr>
      <w:tr w:rsidR="0068090F" w:rsidRPr="00015A0B" w14:paraId="033D04C0" w14:textId="77777777" w:rsidTr="00184481"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5D4DA" w14:textId="77777777" w:rsidR="0068090F" w:rsidRPr="00015A0B" w:rsidRDefault="00335DA3" w:rsidP="003F52C2">
            <w:pPr>
              <w:pStyle w:val="Bezodstpw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hacus</w:t>
            </w:r>
            <w:r w:rsidR="0068090F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arnoldii </w:t>
            </w:r>
            <w:r w:rsidR="00FD4F44"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Svirenk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3A20F" w14:textId="77777777" w:rsidR="0068090F" w:rsidRPr="00015A0B" w:rsidRDefault="00795F1A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</w:p>
        </w:tc>
      </w:tr>
      <w:tr w:rsidR="0068090F" w:rsidRPr="00015A0B" w14:paraId="02E2E24C" w14:textId="77777777" w:rsidTr="00184481"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BF16C" w14:textId="77777777" w:rsidR="0068090F" w:rsidRPr="00015A0B" w:rsidRDefault="00335DA3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>Phacus</w:t>
            </w:r>
            <w:r w:rsidR="0068090F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 xml:space="preserve"> anomalus</w:t>
            </w:r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 F. E. Fritsch &amp; M. F. Ric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99481" w14:textId="77777777" w:rsidR="0068090F" w:rsidRPr="00015A0B" w:rsidRDefault="00795F1A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</w:p>
        </w:tc>
      </w:tr>
      <w:tr w:rsidR="0068090F" w:rsidRPr="00015A0B" w14:paraId="5A4C13B6" w14:textId="77777777" w:rsidTr="00184481"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03162" w14:textId="77777777" w:rsidR="0068090F" w:rsidRPr="00015A0B" w:rsidRDefault="00335DA3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hacus</w:t>
            </w:r>
            <w:r w:rsidR="0068090F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hamatus</w:t>
            </w:r>
            <w:r w:rsidR="005D6603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Pochman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36A26" w14:textId="77777777" w:rsidR="0068090F" w:rsidRPr="00015A0B" w:rsidRDefault="00795F1A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</w:p>
        </w:tc>
      </w:tr>
      <w:tr w:rsidR="0068090F" w:rsidRPr="00015A0B" w14:paraId="0A76C840" w14:textId="77777777" w:rsidTr="00184481"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D1A24" w14:textId="77777777" w:rsidR="0068090F" w:rsidRPr="00015A0B" w:rsidRDefault="00335DA3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Phacus </w:t>
            </w:r>
            <w:r w:rsidR="0068090F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alina</w:t>
            </w:r>
            <w:r w:rsidR="00FD4F44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Fritsch) E. W. Linton &amp; A. Karnkowska-Ishikaw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09592" w14:textId="77777777" w:rsidR="0068090F" w:rsidRPr="00015A0B" w:rsidRDefault="00795F1A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</w:p>
        </w:tc>
      </w:tr>
      <w:tr w:rsidR="0068090F" w:rsidRPr="00015A0B" w14:paraId="4CA039DF" w14:textId="77777777" w:rsidTr="00184481"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CFA4C" w14:textId="77777777" w:rsidR="0068090F" w:rsidRPr="00015A0B" w:rsidRDefault="0068090F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trombomonas urceolata</w:t>
            </w:r>
            <w:r w:rsidR="004F0E0D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r w:rsidR="004F0E0D" w:rsidRPr="00015A0B">
              <w:rPr>
                <w:rFonts w:ascii="Times New Roman" w:hAnsi="Times New Roman" w:cs="Times New Roman"/>
                <w:sz w:val="20"/>
                <w:szCs w:val="20"/>
              </w:rPr>
              <w:t>(Stokes) Defland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AEE2E" w14:textId="77777777" w:rsidR="0068090F" w:rsidRPr="00015A0B" w:rsidRDefault="00795F1A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</w:p>
        </w:tc>
      </w:tr>
      <w:tr w:rsidR="0068090F" w:rsidRPr="00015A0B" w14:paraId="54BDA8C0" w14:textId="77777777" w:rsidTr="00184481"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8EDB7" w14:textId="77777777" w:rsidR="0068090F" w:rsidRPr="00015A0B" w:rsidRDefault="0068090F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</w:t>
            </w:r>
            <w:r w:rsidR="00335DA3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achelomonas</w:t>
            </w: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armata</w:t>
            </w:r>
            <w:r w:rsidR="004F0E0D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r w:rsidR="004F0E0D" w:rsidRPr="00015A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Ehrenb.) F. S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446D1" w14:textId="77777777" w:rsidR="0068090F" w:rsidRPr="00015A0B" w:rsidRDefault="0068090F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+++</w:t>
            </w:r>
          </w:p>
        </w:tc>
      </w:tr>
      <w:tr w:rsidR="00335DA3" w:rsidRPr="00015A0B" w14:paraId="1E2D04FC" w14:textId="77777777" w:rsidTr="00184481"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FAC03" w14:textId="77777777" w:rsidR="00335DA3" w:rsidRPr="00015A0B" w:rsidRDefault="00335DA3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Trachelomonas </w:t>
            </w:r>
            <w:r w:rsidRPr="00015A0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abrupta</w:t>
            </w:r>
            <w:r w:rsidR="004F0E0D"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 xml:space="preserve"> Svirenk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6B5E7" w14:textId="77777777" w:rsidR="00335DA3" w:rsidRPr="00015A0B" w:rsidRDefault="00335DA3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++</w:t>
            </w:r>
          </w:p>
        </w:tc>
      </w:tr>
      <w:tr w:rsidR="00335DA3" w:rsidRPr="00015A0B" w14:paraId="3A506B47" w14:textId="77777777" w:rsidTr="00184481"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4F583" w14:textId="77777777" w:rsidR="00335DA3" w:rsidRPr="00015A0B" w:rsidRDefault="00335DA3" w:rsidP="003F52C2">
            <w:pPr>
              <w:pStyle w:val="Bezodstpw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rachelomonas</w:t>
            </w: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  <w:t xml:space="preserve"> superba </w:t>
            </w:r>
            <w:r w:rsidR="004F0E0D"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Svirenk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B84BE" w14:textId="77777777" w:rsidR="00335DA3" w:rsidRPr="00015A0B" w:rsidRDefault="00335DA3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+</w:t>
            </w:r>
          </w:p>
        </w:tc>
      </w:tr>
      <w:tr w:rsidR="00335DA3" w:rsidRPr="00015A0B" w14:paraId="38228876" w14:textId="77777777" w:rsidTr="00184481"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05F1B" w14:textId="77777777" w:rsidR="00335DA3" w:rsidRPr="00015A0B" w:rsidRDefault="00335DA3" w:rsidP="003F52C2">
            <w:pPr>
              <w:pStyle w:val="Bezodstpw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rachelomonas volvocinopsis</w:t>
            </w:r>
            <w:r w:rsidR="004F0E0D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r w:rsidR="004F0E0D"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Svirenk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D6041" w14:textId="77777777" w:rsidR="00335DA3" w:rsidRPr="00015A0B" w:rsidRDefault="00335DA3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+</w:t>
            </w:r>
          </w:p>
        </w:tc>
      </w:tr>
      <w:tr w:rsidR="00335DA3" w:rsidRPr="00015A0B" w14:paraId="0A0022AE" w14:textId="77777777" w:rsidTr="00184481">
        <w:tc>
          <w:tcPr>
            <w:tcW w:w="6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9F19C" w14:textId="77777777" w:rsidR="00335DA3" w:rsidRPr="00015A0B" w:rsidRDefault="00335DA3" w:rsidP="003F52C2">
            <w:pPr>
              <w:pStyle w:val="Bezodstpw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Trachelomonas volvocina</w:t>
            </w:r>
            <w:r w:rsidR="004F0E0D" w:rsidRPr="00015A0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r w:rsidR="004F0E0D" w:rsidRPr="00015A0B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pl-PL"/>
              </w:rPr>
              <w:t>Ehrenber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69FE1" w14:textId="77777777" w:rsidR="00335DA3" w:rsidRPr="00015A0B" w:rsidRDefault="00335DA3" w:rsidP="003F52C2">
            <w:pPr>
              <w:pStyle w:val="Bezodstpw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15A0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</w:t>
            </w:r>
          </w:p>
        </w:tc>
      </w:tr>
    </w:tbl>
    <w:p w14:paraId="423F1992" w14:textId="77777777" w:rsidR="00BC3380" w:rsidRPr="00015A0B" w:rsidRDefault="00BC3380" w:rsidP="003F52C2">
      <w:pPr>
        <w:pStyle w:val="Bezodstpw"/>
        <w:rPr>
          <w:rFonts w:ascii="Times New Roman" w:hAnsi="Times New Roman" w:cs="Times New Roman"/>
          <w:b/>
          <w:sz w:val="20"/>
          <w:szCs w:val="20"/>
        </w:rPr>
      </w:pPr>
    </w:p>
    <w:sectPr w:rsidR="00BC3380" w:rsidRPr="00015A0B" w:rsidSect="001844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21B"/>
    <w:rsid w:val="00015A0B"/>
    <w:rsid w:val="000467B1"/>
    <w:rsid w:val="000B5E3B"/>
    <w:rsid w:val="000C0920"/>
    <w:rsid w:val="00130343"/>
    <w:rsid w:val="00184481"/>
    <w:rsid w:val="002925AC"/>
    <w:rsid w:val="002C1628"/>
    <w:rsid w:val="002C3239"/>
    <w:rsid w:val="00335DA3"/>
    <w:rsid w:val="00354750"/>
    <w:rsid w:val="003953F2"/>
    <w:rsid w:val="003C021B"/>
    <w:rsid w:val="003F52C2"/>
    <w:rsid w:val="004306B4"/>
    <w:rsid w:val="00470FCC"/>
    <w:rsid w:val="004F0E0D"/>
    <w:rsid w:val="00563D48"/>
    <w:rsid w:val="005D6603"/>
    <w:rsid w:val="006013B8"/>
    <w:rsid w:val="00634694"/>
    <w:rsid w:val="006634DD"/>
    <w:rsid w:val="0068090F"/>
    <w:rsid w:val="006A5A00"/>
    <w:rsid w:val="00795F1A"/>
    <w:rsid w:val="00890B3A"/>
    <w:rsid w:val="00891B28"/>
    <w:rsid w:val="00916B9B"/>
    <w:rsid w:val="009C5923"/>
    <w:rsid w:val="00A25F3A"/>
    <w:rsid w:val="00A4111F"/>
    <w:rsid w:val="00AA37AF"/>
    <w:rsid w:val="00AD78DE"/>
    <w:rsid w:val="00B84A1D"/>
    <w:rsid w:val="00BA5D1F"/>
    <w:rsid w:val="00BC3380"/>
    <w:rsid w:val="00BD2078"/>
    <w:rsid w:val="00BF4958"/>
    <w:rsid w:val="00C60C40"/>
    <w:rsid w:val="00C872FE"/>
    <w:rsid w:val="00CD7BBD"/>
    <w:rsid w:val="00D0784C"/>
    <w:rsid w:val="00D139AC"/>
    <w:rsid w:val="00E01992"/>
    <w:rsid w:val="00E370BA"/>
    <w:rsid w:val="00E87AD7"/>
    <w:rsid w:val="00EF3C79"/>
    <w:rsid w:val="00FA52F0"/>
    <w:rsid w:val="00FD4F44"/>
    <w:rsid w:val="00FE0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BC1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shorttext">
    <w:name w:val="short_text"/>
    <w:basedOn w:val="Domylnaczcionkaakapitu"/>
    <w:rsid w:val="00AD78DE"/>
  </w:style>
  <w:style w:type="paragraph" w:customStyle="1" w:styleId="tekstwpodrozdziaach">
    <w:name w:val="tekst w podrozdziałach"/>
    <w:link w:val="tekstwpodrozdziaachZnak"/>
    <w:qFormat/>
    <w:rsid w:val="00C60C40"/>
    <w:pPr>
      <w:suppressAutoHyphens/>
      <w:spacing w:after="0" w:line="360" w:lineRule="auto"/>
      <w:jc w:val="both"/>
    </w:pPr>
    <w:rPr>
      <w:rFonts w:ascii="Times New Roman" w:eastAsia="Times New Roman" w:hAnsi="Times New Roman" w:cs="Times New Roman"/>
      <w:bCs/>
      <w:kern w:val="32"/>
      <w:sz w:val="24"/>
      <w:szCs w:val="32"/>
      <w:lang w:eastAsia="ko-KR"/>
    </w:rPr>
  </w:style>
  <w:style w:type="character" w:customStyle="1" w:styleId="tekstwpodrozdziaachZnak">
    <w:name w:val="tekst w podrozdziałach Znak"/>
    <w:link w:val="tekstwpodrozdziaach"/>
    <w:rsid w:val="00C60C40"/>
    <w:rPr>
      <w:rFonts w:ascii="Times New Roman" w:eastAsia="Times New Roman" w:hAnsi="Times New Roman" w:cs="Times New Roman"/>
      <w:bCs/>
      <w:kern w:val="32"/>
      <w:sz w:val="24"/>
      <w:szCs w:val="32"/>
      <w:lang w:eastAsia="ko-KR"/>
    </w:rPr>
  </w:style>
  <w:style w:type="paragraph" w:styleId="Bezodstpw">
    <w:name w:val="No Spacing"/>
    <w:uiPriority w:val="1"/>
    <w:qFormat/>
    <w:rsid w:val="003F52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6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łaściciel</dc:creator>
  <cp:lastModifiedBy>milan</cp:lastModifiedBy>
  <cp:revision>2</cp:revision>
  <dcterms:created xsi:type="dcterms:W3CDTF">2018-01-03T10:11:00Z</dcterms:created>
  <dcterms:modified xsi:type="dcterms:W3CDTF">2018-01-03T10:11:00Z</dcterms:modified>
</cp:coreProperties>
</file>